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E36A5C">
      <w:pPr>
        <w:keepNext w:val="0"/>
        <w:keepLines w:val="0"/>
        <w:widowControl w:val="0"/>
        <w:suppressLineNumbers w:val="0"/>
        <w:spacing w:before="0" w:beforeAutospacing="0" w:after="0" w:afterAutospacing="0" w:line="500" w:lineRule="exact"/>
        <w:ind w:left="0" w:right="0"/>
        <w:jc w:val="center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upplementary Table S1. Recombination Events in the Whole Genome of 47 PRRSV-1 Strains</w:t>
      </w:r>
    </w:p>
    <w:tbl>
      <w:tblPr>
        <w:tblStyle w:val="4"/>
        <w:tblW w:w="5387" w:type="pct"/>
        <w:tblInd w:w="135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358"/>
        <w:gridCol w:w="2811"/>
        <w:gridCol w:w="1507"/>
        <w:gridCol w:w="572"/>
        <w:gridCol w:w="1119"/>
        <w:gridCol w:w="881"/>
        <w:gridCol w:w="727"/>
        <w:gridCol w:w="742"/>
        <w:gridCol w:w="861"/>
        <w:gridCol w:w="617"/>
      </w:tblGrid>
      <w:tr w14:paraId="4311BA5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3078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CD02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recombination sequence</w:t>
            </w:r>
          </w:p>
        </w:tc>
        <w:tc>
          <w:tcPr>
            <w:tcW w:w="2358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7608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Main parental sequences</w:t>
            </w:r>
          </w:p>
        </w:tc>
        <w:tc>
          <w:tcPr>
            <w:tcW w:w="2811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F828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Sequence of secondary parents</w:t>
            </w:r>
          </w:p>
        </w:tc>
        <w:tc>
          <w:tcPr>
            <w:tcW w:w="1507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6F11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The breakpoint position/bp</w:t>
            </w:r>
          </w:p>
        </w:tc>
        <w:tc>
          <w:tcPr>
            <w:tcW w:w="5519" w:type="dxa"/>
            <w:gridSpan w:val="7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32E0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Algorith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drawing>
                <wp:inline distT="0" distB="0" distL="114300" distR="114300">
                  <wp:extent cx="3505200" cy="9525"/>
                  <wp:effectExtent l="0" t="0" r="0" b="0"/>
                  <wp:docPr id="1" name="图片 1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5200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E7ABA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RDP        GENECONV         Bootscan       Maxchi       Chimaera         SiSscan       3Seq</w:t>
            </w:r>
          </w:p>
        </w:tc>
      </w:tr>
      <w:tr w14:paraId="5758130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B0D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JX187609.1_NVDC-NM1-2011</w:t>
            </w:r>
          </w:p>
        </w:tc>
        <w:tc>
          <w:tcPr>
            <w:tcW w:w="235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089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MN927227.1_HeB3</w:t>
            </w:r>
          </w:p>
        </w:tc>
        <w:tc>
          <w:tcPr>
            <w:tcW w:w="281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03F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GU047344.1_BJEU06-1</w:t>
            </w:r>
          </w:p>
        </w:tc>
        <w:tc>
          <w:tcPr>
            <w:tcW w:w="150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0862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  <w:lang w:val="en-US" w:eastAsia="zh-CN" w:bidi="ar"/>
              </w:rPr>
              <w:t>355~2362</w:t>
            </w:r>
          </w:p>
        </w:tc>
        <w:tc>
          <w:tcPr>
            <w:tcW w:w="57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A313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4348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8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A4BE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7904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7BB6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7BEF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00F5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</w:tr>
      <w:tr w14:paraId="401AB98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9DA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JX187609.1_NVDC-NM1-201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472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MN927227.1_HeB3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B42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GU047344.1_BJEU06-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283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  <w:lang w:val="en-US" w:eastAsia="zh-CN" w:bidi="ar"/>
              </w:rPr>
              <w:t>6820~89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8CA7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530C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F57C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6E95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AFD0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6125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BB50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</w:tr>
      <w:tr w14:paraId="094617E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B59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KC492504.1_NVDC-NM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CB3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MK214314.1_P073-3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22F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GU047344.1_BJEU06-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300D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  <w:lang w:val="en-US" w:eastAsia="zh-CN" w:bidi="ar"/>
              </w:rPr>
              <w:t>696~32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FA56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751D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7FC5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6E0C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6D07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29A6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ADD1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</w:tr>
      <w:tr w14:paraId="768F5CF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D62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3"/>
                <w:szCs w:val="13"/>
                <w:lang w:val="en-US" w:eastAsia="zh-CN" w:bidi="ar"/>
              </w:rPr>
              <w:t>New subgroup 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-OQ871594.1_SL-0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CE3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New subgroup 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-PQ338766.1_GZ0308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8D4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M96262.2_LV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3242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  <w:lang w:val="en-US" w:eastAsia="zh-CN" w:bidi="ar"/>
              </w:rPr>
              <w:t>2514~26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B66A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94E8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0D4E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FE0F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A45E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6BF0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8A07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01FC0E5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83A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HKEU16-like EU076704.1_HKEU1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C6B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EU16-like KF287131.1_HK1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F5C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M96262.2_LV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6890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  <w:lang w:val="en-US" w:eastAsia="zh-CN" w:bidi="ar"/>
              </w:rPr>
              <w:t>8982~94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0A4D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0B86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2DFC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C7DA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840B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7379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D3D2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2335377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047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BJEU06-1-like PP330950.1_HLJTZJ155-200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A27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M96262.2_LV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9E2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MN927229.1_HL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9993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5"/>
                <w:szCs w:val="15"/>
                <w:lang w:val="en-US" w:eastAsia="zh-CN" w:bidi="ar"/>
              </w:rPr>
              <w:t>158~16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7087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7A31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405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1AC7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1C36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EDA6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73C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334026F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2EE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EU16-like EU076704.1_HKEU1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BFB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EU16-like KF287130.1_HK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222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EU16-like KF287131.1_HK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3DB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2914~19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2D8F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FBEE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AD43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5142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B768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317B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5B6B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</w:tr>
      <w:tr w14:paraId="58B9D47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1C6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KT224385.1_HLJB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518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Amervac-like GQ461593.1_SHE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9DD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GU047344.1_BJEU06-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6A5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9966~126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B350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5CBD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C517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6668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FE10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98E6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CE70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1D8125B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2DA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KT224385.1_HLJB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622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Amervac-like GQ461593.1_SHE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A32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KX967492.1_15HEN1_EU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AA6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14~18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DC84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E7B7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0293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23F0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59F5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CFB7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B42E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2C0DFE4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EC2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KT224385.1_HLJB1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E62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Amervac-like GQ461593.  1_SHE</w:t>
            </w:r>
          </w:p>
        </w:tc>
        <w:tc>
          <w:tcPr>
            <w:tcW w:w="281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058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GU047344.1_BJEU06-1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4A3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6382~7556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1574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873D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9F4D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320A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689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833A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6AED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</w:tr>
    </w:tbl>
    <w:p w14:paraId="0978D558">
      <w:pPr>
        <w:rPr>
          <w:rFonts w:hint="default" w:ascii="Times New Roman" w:hAnsi="Times New Roman" w:cs="Times New Roman"/>
          <w:lang w:val="en-US" w:eastAsia="zh-CN"/>
        </w:rPr>
      </w:pPr>
    </w:p>
    <w:p w14:paraId="3F983B91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tinued table</w:t>
      </w:r>
    </w:p>
    <w:tbl>
      <w:tblPr>
        <w:tblStyle w:val="4"/>
        <w:tblW w:w="5387" w:type="pct"/>
        <w:tblInd w:w="135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358"/>
        <w:gridCol w:w="2811"/>
        <w:gridCol w:w="1507"/>
        <w:gridCol w:w="572"/>
        <w:gridCol w:w="1119"/>
        <w:gridCol w:w="881"/>
        <w:gridCol w:w="727"/>
        <w:gridCol w:w="742"/>
        <w:gridCol w:w="861"/>
        <w:gridCol w:w="617"/>
      </w:tblGrid>
      <w:tr w14:paraId="1F0DB7B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2EF8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recombination sequence</w:t>
            </w:r>
          </w:p>
        </w:tc>
        <w:tc>
          <w:tcPr>
            <w:tcW w:w="2358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0578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Main parental sequences</w:t>
            </w:r>
          </w:p>
        </w:tc>
        <w:tc>
          <w:tcPr>
            <w:tcW w:w="2811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D0B6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Sequence of secondary parents</w:t>
            </w:r>
          </w:p>
        </w:tc>
        <w:tc>
          <w:tcPr>
            <w:tcW w:w="1507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28B8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The breakpoint position/bp</w:t>
            </w:r>
          </w:p>
        </w:tc>
        <w:tc>
          <w:tcPr>
            <w:tcW w:w="5519" w:type="dxa"/>
            <w:gridSpan w:val="7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6AAD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Algorith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drawing>
                <wp:inline distT="0" distB="0" distL="114300" distR="114300">
                  <wp:extent cx="3505200" cy="9525"/>
                  <wp:effectExtent l="0" t="0" r="0" b="0"/>
                  <wp:docPr id="8" name="图片 8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5200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B5C2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RDP        GENECONV         Bootscan       Maxchi       Chimaera         SiSscan       3Seq</w:t>
            </w:r>
          </w:p>
        </w:tc>
      </w:tr>
      <w:tr w14:paraId="466DC0A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144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GU047344.1_BJEU06-1</w:t>
            </w:r>
          </w:p>
        </w:tc>
        <w:tc>
          <w:tcPr>
            <w:tcW w:w="235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150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M96262.2_LV</w:t>
            </w:r>
          </w:p>
        </w:tc>
        <w:tc>
          <w:tcPr>
            <w:tcW w:w="281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918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KC492506.1_NVDC-FJ</w:t>
            </w:r>
          </w:p>
        </w:tc>
        <w:tc>
          <w:tcPr>
            <w:tcW w:w="150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E44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2882~13334</w:t>
            </w:r>
          </w:p>
        </w:tc>
        <w:tc>
          <w:tcPr>
            <w:tcW w:w="57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4B90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E087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4E3E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22A2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23C4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B7AC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286B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44D6D04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56C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MN550991.1_KZ201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C86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Unknown (BJEU06-1-like KP860912.1_FJEU13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F17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KY363382.1_HENZMD-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39E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4527~17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7F1F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8117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01A3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FB49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D172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4149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D5DC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7C87237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DFC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8"/>
                <w:szCs w:val="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BJEU06-1-like KT224385.1_HLJB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8F8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8"/>
                <w:szCs w:val="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mervac-like MN242825.1_NPUST-2789-3W-2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EEB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JX187609.1_NVDC-NM1-20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09B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2934~35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53E1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8974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A860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3B16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F649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B503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F289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37B2012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6B0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EU16-like KF287131.1_HK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B74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EU16-like KF287128.1_HK8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1AB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PQ553567.1_PRRSV1-CN-FJEU02-20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FD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2860~1325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5BC5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9591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A9ED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B73B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AD93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8371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5F6D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65AE731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CAB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EU16-like KF287129.1_HK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EA2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EU16-like KF287128.1_HK8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180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PQ553567.1_PRRSV1-CN-FJEU02-20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2CD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1611~122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253D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8DC6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D5F8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9C33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7D5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CC95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B3C1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7A38FC9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2A0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PQ553567.1_PRRSV1-CN-FJEU02-20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5CD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KP860913.1_FJQEU14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26D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GU047345.1_NMEU09-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3DB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2390~1248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EA69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3011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6D97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904E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64BB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255F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8F29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2391738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074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MN550991.1_KZ201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28E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Unknown (BJEU06-1-like KP860912.1_FJEU13)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25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KY363382.1_HENZMD-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DBB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2334~628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D34F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29A7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2103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C201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C795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CDF6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EA09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</w:tr>
      <w:tr w14:paraId="12219EB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358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EU16-like KF287130.1_HK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813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EU16-like KF287131.1_HK1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71B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KEU16-like KF287129.1_HK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2E4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333~268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4363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67F4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C50D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83ED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87CE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8DB4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BD6E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043015D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29B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Amervac-like OR260421.1_PRRSV1-CN-FJFQ-1-20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407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Amervac-like KF001144.1_GZ11-G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C48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KC492506.1_NVDC-FJ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10C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2044~126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80EC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34E0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BA8E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70F9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8E47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0947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A60C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0FEEDAF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97F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MN927228.1_HeB47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1B7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Unknown (M96262.2_LV)</w:t>
            </w:r>
          </w:p>
        </w:tc>
        <w:tc>
          <w:tcPr>
            <w:tcW w:w="281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DD4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Amervac-like MN242825.1_NPUST-2789-3W-2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66F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2568~14886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FDC9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90C5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B50B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C931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7502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73ED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0769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</w:tbl>
    <w:p w14:paraId="66AFA184">
      <w:pPr>
        <w:rPr>
          <w:rFonts w:hint="default" w:ascii="Times New Roman" w:hAnsi="Times New Roman" w:cs="Times New Roman"/>
          <w:lang w:val="en-US" w:eastAsia="zh-CN"/>
        </w:rPr>
      </w:pPr>
    </w:p>
    <w:p w14:paraId="3F3506F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tinued table</w:t>
      </w:r>
    </w:p>
    <w:tbl>
      <w:tblPr>
        <w:tblStyle w:val="4"/>
        <w:tblW w:w="5387" w:type="pct"/>
        <w:tblInd w:w="135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358"/>
        <w:gridCol w:w="2811"/>
        <w:gridCol w:w="1507"/>
        <w:gridCol w:w="572"/>
        <w:gridCol w:w="1119"/>
        <w:gridCol w:w="881"/>
        <w:gridCol w:w="727"/>
        <w:gridCol w:w="742"/>
        <w:gridCol w:w="861"/>
        <w:gridCol w:w="617"/>
      </w:tblGrid>
      <w:tr w14:paraId="6C1A662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c>
          <w:tcPr>
            <w:tcW w:w="3078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24E2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recombination sequence</w:t>
            </w:r>
          </w:p>
        </w:tc>
        <w:tc>
          <w:tcPr>
            <w:tcW w:w="2358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621D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Main parental sequences</w:t>
            </w:r>
          </w:p>
        </w:tc>
        <w:tc>
          <w:tcPr>
            <w:tcW w:w="2811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A360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Sequence of secondary parents</w:t>
            </w:r>
          </w:p>
        </w:tc>
        <w:tc>
          <w:tcPr>
            <w:tcW w:w="1507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A7BA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The breakpoint position/bp</w:t>
            </w:r>
          </w:p>
        </w:tc>
        <w:tc>
          <w:tcPr>
            <w:tcW w:w="5519" w:type="dxa"/>
            <w:gridSpan w:val="7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77E1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Algorith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drawing>
                <wp:inline distT="0" distB="0" distL="114300" distR="114300">
                  <wp:extent cx="3505200" cy="9525"/>
                  <wp:effectExtent l="0" t="0" r="0" b="0"/>
                  <wp:docPr id="10" name="图片 10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5200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FCDA0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RDP        GENECONV         Bootscan       Maxchi       Chimaera         SiSscan       3Seq</w:t>
            </w:r>
          </w:p>
        </w:tc>
      </w:tr>
      <w:tr w14:paraId="726AAD9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9F6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MN550991.1_KZ2018</w:t>
            </w:r>
          </w:p>
        </w:tc>
        <w:tc>
          <w:tcPr>
            <w:tcW w:w="235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FD8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Unknown (BJEU06-1-like GU047344.1_BJEU06-1)</w:t>
            </w:r>
          </w:p>
        </w:tc>
        <w:tc>
          <w:tcPr>
            <w:tcW w:w="281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391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KY363382.1_HENZMD-10</w:t>
            </w:r>
          </w:p>
        </w:tc>
        <w:tc>
          <w:tcPr>
            <w:tcW w:w="150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56F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9926~10908</w:t>
            </w:r>
          </w:p>
        </w:tc>
        <w:tc>
          <w:tcPr>
            <w:tcW w:w="57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9FDB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AB10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E696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57CA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90AB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C8F3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8C2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5C091D4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111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PP330950.1_HLJTZJ155-200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DBA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MN927227.1_HeB3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5DA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PP330948.1_GDXNF94-18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010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1475~117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9824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8B7B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F03A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1B7F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C5A3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3A82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3573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312A0F1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378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M96262.2_LV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138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GU047345.1_NMEU09-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920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3"/>
                <w:szCs w:val="13"/>
                <w:lang w:val="en-US" w:eastAsia="zh-CN" w:bidi="ar"/>
              </w:rPr>
              <w:t>New subgroup 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-OQ856755.1_PRRSV-1-181187-2-20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A6C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5021~64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B1D5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C6AF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D9DA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A052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84B3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B41D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C0B5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0CC85BD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212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MN927228.1_HeB4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32A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GU047344.1_BJEU06-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9A8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Amervac-like GQ461593.1_SH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1F6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7538~99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C6E1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5452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A8B8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F14E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CCA7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C19F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7B91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1814C8C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87F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1"/>
                <w:szCs w:val="11"/>
                <w:lang w:val="en-US" w:eastAsia="zh-CN" w:bidi="ar"/>
              </w:rPr>
              <w:t>New subgroup 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-MK303390.1_180900-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318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MEU09-1-like PQ553567.1_PRRSV1-CN-FJEU02-2023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BE6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M96262.2_LV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3CE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3648~48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A089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52B5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90C1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5824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C79D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33C4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B398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0510C2C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093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M96262.2_LV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640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JEU06-1-like OR636058.1_HBEU-328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C69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Unknown (BJEU06-1-like GU047344.1_BJEU06-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74E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614~9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C0B4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288E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F6D8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BCC5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C3EA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1FF3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AFD9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10F45B9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CD0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1"/>
                <w:szCs w:val="11"/>
                <w:lang w:val="en-US" w:eastAsia="zh-CN" w:bidi="ar"/>
              </w:rPr>
              <w:t>New subgroup 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-PP800763.1_SCPJ20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D77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1"/>
                <w:szCs w:val="11"/>
                <w:lang w:val="en-US" w:eastAsia="zh-CN" w:bidi="ar"/>
              </w:rPr>
              <w:t>New subgroup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-MK639926.1_EUGDHD2018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984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1"/>
                <w:szCs w:val="11"/>
                <w:lang w:val="en-US" w:eastAsia="zh-CN" w:bidi="ar"/>
              </w:rPr>
              <w:t>New subgroup 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-OQ871594.1_SL-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94E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5552~61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063D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1346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01CC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AC27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17EC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25D8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28D1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572190F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C26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BJEU06-1-like KM196101.1_LNEU1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F3B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BJEU06-1-like KP860912.1_FJEU13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5B0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HKEU16-like KF287128.1_HK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4E4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"/>
                <w:szCs w:val="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7120~73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8651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D0EF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C8F1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1A07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B196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A265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7AEA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314049C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98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4"/>
                <w:szCs w:val="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HKEU16-like EU076704.1_HKEU16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C36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HKEU16-like KF287130.1_HK5</w:t>
            </w:r>
          </w:p>
        </w:tc>
        <w:tc>
          <w:tcPr>
            <w:tcW w:w="281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198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HKEU16-like KF287131.1_HK10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6BD3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3"/>
                <w:szCs w:val="13"/>
                <w:lang w:val="en-US" w:eastAsia="zh-CN" w:bidi="ar"/>
              </w:rPr>
              <w:t>971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3"/>
                <w:szCs w:val="13"/>
                <w:lang w:val="en-US" w:eastAsia="zh-CN" w:bidi="ar"/>
              </w:rPr>
              <w:t>10338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30A6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BFC9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9D54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74DA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A7DE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3C8E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683E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</w:tbl>
    <w:p w14:paraId="7A613CCC">
      <w:pPr>
        <w:rPr>
          <w:rFonts w:hint="default" w:ascii="Times New Roman" w:hAnsi="Times New Roman" w:cs="Times New Roman"/>
        </w:rPr>
      </w:pPr>
    </w:p>
    <w:p w14:paraId="4E586F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tinued table</w:t>
      </w:r>
    </w:p>
    <w:tbl>
      <w:tblPr>
        <w:tblStyle w:val="4"/>
        <w:tblW w:w="5387" w:type="pct"/>
        <w:tblInd w:w="135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358"/>
        <w:gridCol w:w="2811"/>
        <w:gridCol w:w="1507"/>
        <w:gridCol w:w="572"/>
        <w:gridCol w:w="1119"/>
        <w:gridCol w:w="881"/>
        <w:gridCol w:w="727"/>
        <w:gridCol w:w="742"/>
        <w:gridCol w:w="861"/>
        <w:gridCol w:w="617"/>
      </w:tblGrid>
      <w:tr w14:paraId="4166354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3C93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recombination sequence</w:t>
            </w:r>
          </w:p>
        </w:tc>
        <w:tc>
          <w:tcPr>
            <w:tcW w:w="2358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B383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Main parental sequences</w:t>
            </w:r>
          </w:p>
        </w:tc>
        <w:tc>
          <w:tcPr>
            <w:tcW w:w="2811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997A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Sequence of secondary parents</w:t>
            </w:r>
          </w:p>
        </w:tc>
        <w:tc>
          <w:tcPr>
            <w:tcW w:w="1507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AC81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>The breakpoint position/bp</w:t>
            </w:r>
          </w:p>
        </w:tc>
        <w:tc>
          <w:tcPr>
            <w:tcW w:w="5519" w:type="dxa"/>
            <w:gridSpan w:val="7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BDC2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Algorith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drawing>
                <wp:inline distT="0" distB="0" distL="114300" distR="114300">
                  <wp:extent cx="3505200" cy="9525"/>
                  <wp:effectExtent l="0" t="0" r="0" b="0"/>
                  <wp:docPr id="11" name="图片 11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5200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60DC9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RDP        GENECONV         Bootscan       Maxchi       Chimaera         SiSscan       3Seq</w:t>
            </w:r>
          </w:p>
        </w:tc>
      </w:tr>
      <w:tr w14:paraId="147AF2F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CF8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Amervac-likeGQ461593.1_SHE</w:t>
            </w:r>
          </w:p>
        </w:tc>
        <w:tc>
          <w:tcPr>
            <w:tcW w:w="2358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837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Unknown (BJEU06-1-like JX187609.1_NVDC-NM1-2011)</w:t>
            </w:r>
          </w:p>
        </w:tc>
        <w:tc>
          <w:tcPr>
            <w:tcW w:w="281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510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BJEU06-1-like MN927228.1_HeB47</w:t>
            </w:r>
          </w:p>
        </w:tc>
        <w:tc>
          <w:tcPr>
            <w:tcW w:w="150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2532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3"/>
                <w:szCs w:val="13"/>
                <w:lang w:val="en-US" w:eastAsia="zh-CN" w:bidi="ar"/>
              </w:rPr>
              <w:t>1788~ 2362</w:t>
            </w:r>
          </w:p>
        </w:tc>
        <w:tc>
          <w:tcPr>
            <w:tcW w:w="57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3B67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E977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D8B3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72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F956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  <w:t>+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B840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86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1EB9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883A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42EC236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8F4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BJEU06-1-like MN927228.1_HeB4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6C6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BJEU06-1-like GU047344.1_BJEU06-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F5E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1"/>
                <w:szCs w:val="11"/>
                <w:lang w:val="en-US" w:eastAsia="zh-CN" w:bidi="ar"/>
              </w:rPr>
              <w:t>Amervac-like GQ461593.1_SH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150E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3"/>
                <w:szCs w:val="13"/>
                <w:lang w:val="en-US" w:eastAsia="zh-CN" w:bidi="ar"/>
              </w:rPr>
              <w:t>355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3"/>
                <w:szCs w:val="13"/>
                <w:lang w:val="en-US" w:eastAsia="zh-CN" w:bidi="ar"/>
              </w:rPr>
              <w:t>49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A972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AAC1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434A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9138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D10A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AE64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01B9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  <w:tr w14:paraId="3006C55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9BE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HKEU16-like KF287131.1_HK10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DA1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HKEU16-like EU076704.1_HKEU16</w:t>
            </w:r>
          </w:p>
        </w:tc>
        <w:tc>
          <w:tcPr>
            <w:tcW w:w="281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073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BJEU06-1-like MN927228.1_HeB47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41B6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3"/>
                <w:szCs w:val="13"/>
                <w:lang w:val="en-US" w:eastAsia="zh-CN" w:bidi="ar"/>
              </w:rPr>
              <w:t>625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3"/>
                <w:szCs w:val="13"/>
                <w:lang w:val="en-US" w:eastAsia="zh-CN" w:bidi="ar"/>
              </w:rPr>
              <w:t xml:space="preserve"> 6432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10E7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﹢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5BA5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F6D0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8346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B9B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BA5D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C2CF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500" w:lineRule="exact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0"/>
                <w:szCs w:val="10"/>
                <w:lang w:val="en-US" w:eastAsia="zh-CN" w:bidi="ar"/>
              </w:rPr>
              <w:t>-</w:t>
            </w:r>
          </w:p>
        </w:tc>
      </w:tr>
    </w:tbl>
    <w:p w14:paraId="682B70A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+ indicates that recombination sites were detected; - indicates that no recombination sites were detected</w:t>
      </w:r>
    </w:p>
    <w:p w14:paraId="24EA3D00">
      <w:pPr>
        <w:rPr>
          <w:rFonts w:hint="default" w:ascii="Times New Roman" w:hAnsi="Times New Roman" w:cs="Times New Roman"/>
        </w:rPr>
      </w:pPr>
    </w:p>
    <w:p w14:paraId="43C615CE">
      <w:pPr>
        <w:rPr>
          <w:rFonts w:hint="default" w:ascii="Times New Roman" w:hAnsi="Times New Roman" w:cs="Times New Roman"/>
        </w:rPr>
        <w:sectPr>
          <w:type w:val="continuous"/>
          <w:pgSz w:w="16838" w:h="11906" w:orient="landscape"/>
          <w:pgMar w:top="1800" w:right="1440" w:bottom="1800" w:left="144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242CAA9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311775" cy="3820160"/>
            <wp:effectExtent l="0" t="0" r="6985" b="5080"/>
            <wp:docPr id="12" name="图片 12" descr="1111BootScan Results BJEU06-HLJB1,KT224385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111BootScan Results BJEU06-HLJB1,KT224385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11775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37EDC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B</w:t>
      </w:r>
    </w:p>
    <w:p w14:paraId="04981C28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584065" cy="2520315"/>
            <wp:effectExtent l="0" t="0" r="3175" b="9525"/>
            <wp:docPr id="2" name="图片 2" descr="C:/Desktop/PRRSV-1/无误/重组/图片/BootScan Results OR260421Amervac_00.tifBootScan Results OR260421Amervac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/Desktop/PRRSV-1/无误/重组/图片/BootScan Results OR260421Amervac_00.tifBootScan Results OR260421Amervac_00"/>
                    <pic:cNvPicPr>
                      <a:picLocks noChangeAspect="1"/>
                    </pic:cNvPicPr>
                  </pic:nvPicPr>
                  <pic:blipFill>
                    <a:blip r:embed="rId6"/>
                    <a:srcRect l="18206" t="18289" r="4022" b="21252"/>
                    <a:stretch>
                      <a:fillRect/>
                    </a:stretch>
                  </pic:blipFill>
                  <pic:spPr>
                    <a:xfrm>
                      <a:off x="0" y="0"/>
                      <a:ext cx="458406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75520">
      <w:pPr>
        <w:keepNext w:val="0"/>
        <w:keepLines w:val="0"/>
        <w:pageBreakBefore w:val="0"/>
        <w:widowControl w:val="0"/>
        <w:kinsoku/>
        <w:wordWrap/>
        <w:overflowPunct/>
        <w:topLinePunct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Supplementary Figure 1. Based on KT224385.1_HLJB1 and OR260421.1_PRRSV1-CN-FJFQ-1-2023 recombination event validati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(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:KT224385.1_HLJB1 Reconfiguration Event Validati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(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: OR260421.1_PRRSV1-CN-FJFQ-1-2023 Reconfiguration Event Validati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133C780B">
      <w:pPr>
        <w:keepNext w:val="0"/>
        <w:keepLines w:val="0"/>
        <w:pageBreakBefore w:val="0"/>
        <w:widowControl w:val="0"/>
        <w:kinsoku/>
        <w:wordWrap/>
        <w:overflowPunct/>
        <w:topLinePunct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p w14:paraId="27567F9E">
      <w:pPr>
        <w:keepNext w:val="0"/>
        <w:keepLines w:val="0"/>
        <w:pageBreakBefore w:val="0"/>
        <w:widowControl w:val="0"/>
        <w:kinsoku/>
        <w:wordWrap/>
        <w:overflowPunct/>
        <w:topLinePunct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p w14:paraId="544FF4FD">
      <w:pPr>
        <w:keepNext w:val="0"/>
        <w:keepLines w:val="0"/>
        <w:pageBreakBefore w:val="0"/>
        <w:widowControl w:val="0"/>
        <w:kinsoku/>
        <w:wordWrap/>
        <w:overflowPunct/>
        <w:topLinePunct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p w14:paraId="7B0A14BB">
      <w:pPr>
        <w:keepNext w:val="0"/>
        <w:keepLines w:val="0"/>
        <w:pageBreakBefore w:val="0"/>
        <w:widowControl w:val="0"/>
        <w:kinsoku/>
        <w:wordWrap/>
        <w:overflowPunct/>
        <w:topLinePunct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</w:p>
    <w:p w14:paraId="6BF3B5C2">
      <w:pPr>
        <w:keepNext w:val="0"/>
        <w:keepLines w:val="0"/>
        <w:pageBreakBefore w:val="0"/>
        <w:widowControl w:val="0"/>
        <w:kinsoku/>
        <w:wordWrap/>
        <w:overflowPunct/>
        <w:topLinePunct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Supplementary Table 2. Article 48 PRRSV whole genome sequenc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4262"/>
      </w:tblGrid>
      <w:tr w14:paraId="2EAA6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06856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Sequence</w:t>
            </w:r>
          </w:p>
        </w:tc>
        <w:tc>
          <w:tcPr>
            <w:tcW w:w="42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69895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Sequence</w:t>
            </w:r>
          </w:p>
        </w:tc>
      </w:tr>
      <w:tr w14:paraId="4EFCD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49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Q606399.1_GD2022</w:t>
            </w:r>
          </w:p>
        </w:tc>
        <w:tc>
          <w:tcPr>
            <w:tcW w:w="42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A5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T224385.1_HLJB1</w:t>
            </w:r>
          </w:p>
        </w:tc>
      </w:tr>
      <w:tr w14:paraId="5DBC2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05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639926.1_EUGDHD2018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99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P860912.1_FJEU13</w:t>
            </w:r>
          </w:p>
        </w:tc>
      </w:tr>
      <w:tr w14:paraId="0176A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91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260421.1_PRRSV1/CN/FJFQ-1/2023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47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550991.1_KZ2018</w:t>
            </w:r>
          </w:p>
        </w:tc>
      </w:tr>
      <w:tr w14:paraId="3201F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7B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502390.1_PRRSV1/CN/FJFQ-4/2023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B0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X967492.1_15HEN1_EU</w:t>
            </w:r>
          </w:p>
        </w:tc>
      </w:tr>
      <w:tr w14:paraId="41EEE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64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076704.1_HKEU16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A6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927229.1_HL85</w:t>
            </w:r>
          </w:p>
        </w:tc>
      </w:tr>
      <w:tr w14:paraId="79BDF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06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F287130.1_HK5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50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333953.1_GXFS20220129</w:t>
            </w:r>
          </w:p>
        </w:tc>
      </w:tr>
      <w:tr w14:paraId="1C20F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B7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F287131.1_HK1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1E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330950.1_HLJTZJ155-2001</w:t>
            </w:r>
          </w:p>
        </w:tc>
      </w:tr>
      <w:tr w14:paraId="14AF9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97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F287129.1_HK3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FA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566682.1_TZJ226</w:t>
            </w:r>
          </w:p>
        </w:tc>
      </w:tr>
      <w:tr w14:paraId="1D5DF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96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F287128.1_HK8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5D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566683.1_TZJ637</w:t>
            </w:r>
          </w:p>
        </w:tc>
      </w:tr>
      <w:tr w14:paraId="56259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9D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Q461593.1_SH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50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636058.1_HBEU-328</w:t>
            </w:r>
          </w:p>
        </w:tc>
      </w:tr>
      <w:tr w14:paraId="152D8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51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242825.1_NPUST-2789-3W-2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E3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330948.1_GDXNF94-1804</w:t>
            </w:r>
          </w:p>
        </w:tc>
      </w:tr>
      <w:tr w14:paraId="04197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0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F001144.1_GZ11-G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B5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553567.1_PRRSV1/CN/FJEU02/2023</w:t>
            </w:r>
          </w:p>
        </w:tc>
      </w:tr>
      <w:tr w14:paraId="35D9B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6C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96262.2_LV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1A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P860913.1_FJQEU14</w:t>
            </w:r>
          </w:p>
        </w:tc>
      </w:tr>
      <w:tr w14:paraId="021E4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9A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047344.1_BJEU06-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5E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047345.1_NMEU09-1</w:t>
            </w:r>
          </w:p>
        </w:tc>
      </w:tr>
      <w:tr w14:paraId="5A5F5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F1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927228.1_HeB47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2A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214314.1_P073-3</w:t>
            </w:r>
          </w:p>
        </w:tc>
      </w:tr>
      <w:tr w14:paraId="597B4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BA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187609.1_NVDC-NM1-201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09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492504.1_NVDC-NM2</w:t>
            </w:r>
          </w:p>
        </w:tc>
      </w:tr>
      <w:tr w14:paraId="5C595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8B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M196101.1_LNEU12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8A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492505.1_NVDC-NM3</w:t>
            </w:r>
          </w:p>
        </w:tc>
      </w:tr>
      <w:tr w14:paraId="03786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50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N927227.1_HeB3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BA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492506.1_NVDC-FJ</w:t>
            </w:r>
          </w:p>
        </w:tc>
      </w:tr>
      <w:tr w14:paraId="45E19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1A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363382.1_HENZMD-10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12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330949.1_GDXNF161-1806</w:t>
            </w:r>
          </w:p>
        </w:tc>
      </w:tr>
      <w:tr w14:paraId="72AAF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C9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355712.1_ZD-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B5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640355.1_AHEU2024-2671</w:t>
            </w:r>
          </w:p>
        </w:tc>
      </w:tr>
      <w:tr w14:paraId="0E284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5C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115431.1_SC-2020-1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2B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Q856755.1_PRRSV-1/181187-2/2023</w:t>
            </w:r>
          </w:p>
        </w:tc>
      </w:tr>
      <w:tr w14:paraId="4DBEA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73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800763.1_SCPJ2023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ED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K303390.1_180900-5</w:t>
            </w:r>
          </w:p>
        </w:tc>
      </w:tr>
      <w:tr w14:paraId="70393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C2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Q338766.1_GZ0308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62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068352.1_AHB1</w:t>
            </w:r>
          </w:p>
        </w:tc>
      </w:tr>
      <w:tr w14:paraId="39523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4AE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Q871594.1_SL-01</w:t>
            </w:r>
          </w:p>
        </w:tc>
        <w:tc>
          <w:tcPr>
            <w:tcW w:w="42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81B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Y150564.1_VR-2332</w:t>
            </w:r>
          </w:p>
        </w:tc>
      </w:tr>
    </w:tbl>
    <w:p w14:paraId="2EBBF5C4">
      <w:pPr>
        <w:keepNext w:val="0"/>
        <w:keepLines w:val="0"/>
        <w:pageBreakBefore w:val="0"/>
        <w:widowControl w:val="0"/>
        <w:kinsoku/>
        <w:wordWrap/>
        <w:overflowPunct/>
        <w:topLinePunct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Note: The table contains 48 whole genome sequences, all of which are accession numbers_strain names.</w:t>
      </w:r>
    </w:p>
    <w:p w14:paraId="0294E6D7">
      <w:pPr>
        <w:keepNext w:val="0"/>
        <w:keepLines w:val="0"/>
        <w:pageBreakBefore w:val="0"/>
        <w:widowControl w:val="0"/>
        <w:kinsoku/>
        <w:wordWrap/>
        <w:overflowPunct/>
        <w:topLinePunct/>
        <w:autoSpaceDE/>
        <w:autoSpaceDN/>
        <w:bidi w:val="0"/>
        <w:adjustRightInd/>
        <w:snapToGrid/>
        <w:jc w:val="center"/>
        <w:textAlignment w:val="auto"/>
      </w:pPr>
      <w:r>
        <w:drawing>
          <wp:inline distT="0" distB="0" distL="114300" distR="114300">
            <wp:extent cx="4454525" cy="2442210"/>
            <wp:effectExtent l="4445" t="4445" r="6350" b="6985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A938E4D">
      <w:pPr>
        <w:keepNext w:val="0"/>
        <w:keepLines w:val="0"/>
        <w:pageBreakBefore w:val="0"/>
        <w:widowControl w:val="0"/>
        <w:kinsoku/>
        <w:wordWrap/>
        <w:overflowPunct/>
        <w:topLinePunct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. Recombination events involving the ORF1a-ORF7 genes in 32 recombinant events of the PRRSV-1 genome</w:t>
      </w:r>
      <w:bookmarkStart w:id="0" w:name="_GoBack"/>
      <w:bookmarkEnd w:id="0"/>
    </w:p>
    <w:sectPr>
      <w:type w:val="continuous"/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D46DFA"/>
    <w:rsid w:val="08877F09"/>
    <w:rsid w:val="0B975AFD"/>
    <w:rsid w:val="220D2964"/>
    <w:rsid w:val="3B1522D4"/>
    <w:rsid w:val="4ABF6D2F"/>
    <w:rsid w:val="72D4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hart" Target="charts/chart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&#24037;&#20316;&#31807;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lang="en-US" altLang="zh-CN" b="0" i="0"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R</a:t>
            </a:r>
            <a:r>
              <a:rPr altLang="en-US" b="0" i="0"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ecombinant gene</a:t>
            </a:r>
            <a:endParaRPr lang="en-US" altLang="zh-CN" b="0" i="0"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>
        <c:manualLayout>
          <c:xMode val="edge"/>
          <c:yMode val="edge"/>
          <c:x val="0.35751702462022"/>
          <c:y val="0.05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06993190151912"/>
          <c:y val="0.167032236089824"/>
          <c:w val="0.887899423782085"/>
          <c:h val="0.63661046638931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工作簿1]Sheet1!$J$1:$J$8</c:f>
              <c:strCache>
                <c:ptCount val="8"/>
                <c:pt idx="0">
                  <c:v>ORF1a</c:v>
                </c:pt>
                <c:pt idx="1">
                  <c:v>ORF1b</c:v>
                </c:pt>
                <c:pt idx="2">
                  <c:v>ORF2</c:v>
                </c:pt>
                <c:pt idx="3">
                  <c:v>ORF3</c:v>
                </c:pt>
                <c:pt idx="4">
                  <c:v>ORF4</c:v>
                </c:pt>
                <c:pt idx="5">
                  <c:v>ORF5</c:v>
                </c:pt>
                <c:pt idx="6">
                  <c:v>ORF6</c:v>
                </c:pt>
                <c:pt idx="7">
                  <c:v>ORF7</c:v>
                </c:pt>
              </c:strCache>
            </c:strRef>
          </c:cat>
          <c:val>
            <c:numRef>
              <c:f>[工作簿1]Sheet1!$K$1:$K$8</c:f>
              <c:numCache>
                <c:formatCode>General</c:formatCode>
                <c:ptCount val="8"/>
                <c:pt idx="0">
                  <c:v>20</c:v>
                </c:pt>
                <c:pt idx="1">
                  <c:v>10</c:v>
                </c:pt>
                <c:pt idx="2">
                  <c:v>5</c:v>
                </c:pt>
                <c:pt idx="3">
                  <c:v>8</c:v>
                </c:pt>
                <c:pt idx="4">
                  <c:v>4</c:v>
                </c:pt>
                <c:pt idx="5">
                  <c:v>3</c:v>
                </c:pt>
                <c:pt idx="6">
                  <c:v>2</c:v>
                </c:pt>
                <c:pt idx="7">
                  <c:v>3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60"/>
        <c:overlap val="-32"/>
        <c:axId val="337805635"/>
        <c:axId val="944705641"/>
      </c:barChart>
      <c:catAx>
        <c:axId val="337805635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b="0"/>
                  <a:t>Gene</a:t>
                </a:r>
                <a:endParaRPr lang="en-US" altLang="zh-CN" b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944705641"/>
        <c:crosses val="autoZero"/>
        <c:auto val="1"/>
        <c:lblAlgn val="ctr"/>
        <c:lblOffset val="100"/>
        <c:noMultiLvlLbl val="0"/>
      </c:catAx>
      <c:valAx>
        <c:axId val="944705641"/>
        <c:scaling>
          <c:orientation val="minMax"/>
        </c:scaling>
        <c:delete val="1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b="0"/>
                  <a:t>Number of reorganizations</a:t>
                </a:r>
                <a:endParaRPr b="0"/>
              </a:p>
            </c:rich>
          </c:tx>
          <c:layout>
            <c:manualLayout>
              <c:xMode val="edge"/>
              <c:yMode val="edge"/>
              <c:x val="0.0154531168150864"/>
              <c:y val="0.38552660389752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378056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bb21759e-4102-4e89-80c4-92e7737d076e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b="0" i="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noFill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64</Words>
  <Characters>5499</Characters>
  <Lines>1</Lines>
  <Paragraphs>1</Paragraphs>
  <TotalTime>1</TotalTime>
  <ScaleCrop>false</ScaleCrop>
  <LinksUpToDate>false</LinksUpToDate>
  <CharactersWithSpaces>589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5:20:00Z</dcterms:created>
  <dc:creator>过眼</dc:creator>
  <cp:lastModifiedBy>过眼</cp:lastModifiedBy>
  <dcterms:modified xsi:type="dcterms:W3CDTF">2025-06-20T10:3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A76615095CD4B09A50E052C1CB694B1_13</vt:lpwstr>
  </property>
  <property fmtid="{D5CDD505-2E9C-101B-9397-08002B2CF9AE}" pid="4" name="KSOTemplateDocerSaveRecord">
    <vt:lpwstr>eyJoZGlkIjoiMzFiZWU1OTMxNWZiZTIxZjM2NWRjZThkYzgzMTQ0YjgiLCJ1c2VySWQiOiI2MjU1NDYwMDQifQ==</vt:lpwstr>
  </property>
</Properties>
</file>